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79F" w:rsidRDefault="003532CD" w:rsidP="00A167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F1F89">
        <w:rPr>
          <w:rFonts w:ascii="Times New Roman" w:hAnsi="Times New Roman" w:cs="Times New Roman"/>
          <w:b/>
          <w:sz w:val="24"/>
          <w:szCs w:val="24"/>
        </w:rPr>
        <w:t>1</w:t>
      </w:r>
      <w:r w:rsidR="00A1679F" w:rsidRPr="00104A6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1679F" w:rsidRPr="00104A69">
        <w:rPr>
          <w:rFonts w:ascii="Times New Roman" w:hAnsi="Times New Roman" w:cs="Times New Roman"/>
          <w:sz w:val="24"/>
          <w:szCs w:val="24"/>
        </w:rPr>
        <w:t xml:space="preserve"> Changes in </w:t>
      </w:r>
      <w:proofErr w:type="spellStart"/>
      <w:r w:rsidR="00A1679F">
        <w:rPr>
          <w:rFonts w:ascii="Times New Roman" w:hAnsi="Times New Roman" w:cs="Times New Roman"/>
          <w:sz w:val="24"/>
          <w:szCs w:val="24"/>
        </w:rPr>
        <w:t>accelerometry</w:t>
      </w:r>
      <w:proofErr w:type="spellEnd"/>
      <w:r w:rsidR="00A1679F">
        <w:rPr>
          <w:rFonts w:ascii="Times New Roman" w:hAnsi="Times New Roman" w:cs="Times New Roman"/>
          <w:sz w:val="24"/>
          <w:szCs w:val="24"/>
        </w:rPr>
        <w:t>-derived physical activity and sedentary time variables (baseline to 6-months</w:t>
      </w:r>
      <w:r w:rsidR="00A1679F" w:rsidRPr="00104A69">
        <w:rPr>
          <w:rFonts w:ascii="Times New Roman" w:hAnsi="Times New Roman" w:cs="Times New Roman"/>
          <w:sz w:val="24"/>
          <w:szCs w:val="24"/>
        </w:rPr>
        <w:t>)</w:t>
      </w:r>
      <w:r w:rsidR="00A1679F">
        <w:rPr>
          <w:rFonts w:ascii="Times New Roman" w:hAnsi="Times New Roman" w:cs="Times New Roman"/>
          <w:sz w:val="24"/>
          <w:szCs w:val="24"/>
        </w:rPr>
        <w:t xml:space="preserve"> </w:t>
      </w:r>
      <w:r w:rsidR="00A1679F" w:rsidRPr="00B06138">
        <w:rPr>
          <w:rFonts w:ascii="Times New Roman" w:hAnsi="Times New Roman" w:cs="Times New Roman"/>
          <w:sz w:val="24"/>
          <w:szCs w:val="24"/>
        </w:rPr>
        <w:t>between HIGH and MODERATE group</w:t>
      </w:r>
      <w:bookmarkStart w:id="0" w:name="_GoBack"/>
      <w:bookmarkEnd w:id="0"/>
      <w:r w:rsidR="00A1679F" w:rsidRPr="00B06138">
        <w:rPr>
          <w:rFonts w:ascii="Times New Roman" w:hAnsi="Times New Roman" w:cs="Times New Roman"/>
          <w:sz w:val="24"/>
          <w:szCs w:val="24"/>
        </w:rPr>
        <w:t>s</w:t>
      </w:r>
      <w:r w:rsidR="00A1679F">
        <w:rPr>
          <w:rFonts w:ascii="Times New Roman" w:hAnsi="Times New Roman" w:cs="Times New Roman"/>
          <w:sz w:val="24"/>
          <w:szCs w:val="24"/>
        </w:rPr>
        <w:t xml:space="preserve"> </w:t>
      </w:r>
      <w:r w:rsidR="00A1679F" w:rsidRPr="00104A69">
        <w:rPr>
          <w:rFonts w:ascii="Times New Roman" w:hAnsi="Times New Roman" w:cs="Times New Roman"/>
          <w:sz w:val="24"/>
          <w:szCs w:val="24"/>
        </w:rPr>
        <w:t>in BETA, Alberta, Canada, 2010-2014.</w:t>
      </w:r>
      <w:r w:rsidR="00A167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1679F" w:rsidRDefault="00A1679F" w:rsidP="00A167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410" w:type="dxa"/>
        <w:jc w:val="center"/>
        <w:tblLayout w:type="fixed"/>
        <w:tblLook w:val="04A0" w:firstRow="1" w:lastRow="0" w:firstColumn="1" w:lastColumn="0" w:noHBand="0" w:noVBand="1"/>
      </w:tblPr>
      <w:tblGrid>
        <w:gridCol w:w="4230"/>
        <w:gridCol w:w="1260"/>
        <w:gridCol w:w="1260"/>
        <w:gridCol w:w="1890"/>
        <w:gridCol w:w="1620"/>
        <w:gridCol w:w="2160"/>
        <w:gridCol w:w="990"/>
      </w:tblGrid>
      <w:tr w:rsidR="008A0605" w:rsidTr="00000FB6">
        <w:trPr>
          <w:trHeight w:val="602"/>
          <w:jc w:val="center"/>
        </w:trPr>
        <w:tc>
          <w:tcPr>
            <w:tcW w:w="4230" w:type="dxa"/>
            <w:tcBorders>
              <w:left w:val="nil"/>
              <w:right w:val="nil"/>
            </w:tcBorders>
          </w:tcPr>
          <w:p w:rsidR="008A0605" w:rsidRPr="00FB75AF" w:rsidRDefault="008A0605" w:rsidP="008A060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b/>
                <w:sz w:val="20"/>
                <w:szCs w:val="20"/>
              </w:rPr>
              <w:t>Outcome measure</w:t>
            </w:r>
            <w:r w:rsidR="005C01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B63D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A0605" w:rsidRPr="00FB75AF" w:rsidRDefault="008A0605" w:rsidP="008A06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  <w:p w:rsidR="008A0605" w:rsidRPr="00FB75AF" w:rsidRDefault="008A0605" w:rsidP="008A06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A0605" w:rsidRPr="00FB75AF" w:rsidRDefault="008A0605" w:rsidP="008A06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b/>
                <w:sz w:val="20"/>
                <w:szCs w:val="20"/>
              </w:rPr>
              <w:t>6-months</w:t>
            </w:r>
          </w:p>
          <w:p w:rsidR="008A0605" w:rsidRPr="00FB75AF" w:rsidRDefault="008A0605" w:rsidP="008A06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A0605" w:rsidRPr="00FB75AF" w:rsidRDefault="008A0605" w:rsidP="008A06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b/>
                <w:sz w:val="20"/>
                <w:szCs w:val="20"/>
              </w:rPr>
              <w:t>LS Mean Change</w:t>
            </w:r>
            <w:r w:rsidR="00000F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00FB6" w:rsidRPr="00000F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:rsidR="008A0605" w:rsidRPr="00FB75AF" w:rsidRDefault="008A0605" w:rsidP="008A06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sz w:val="20"/>
                <w:szCs w:val="20"/>
              </w:rPr>
              <w:t>M (95% CI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8A0605" w:rsidRDefault="008A0605" w:rsidP="008A06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8A0605" w:rsidRPr="00FB75AF" w:rsidRDefault="008A0605" w:rsidP="008A06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B75AF"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  <w:r w:rsidR="00000F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8A0605" w:rsidRPr="00FB75AF" w:rsidRDefault="008A0605" w:rsidP="008A06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S Group Difference </w:t>
            </w:r>
            <w:r w:rsidR="00000F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:rsidR="008A0605" w:rsidRPr="00FB75AF" w:rsidRDefault="008A0605" w:rsidP="008A06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sz w:val="20"/>
                <w:szCs w:val="20"/>
              </w:rPr>
              <w:t>M (95% CI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8A0605" w:rsidRDefault="008A0605" w:rsidP="008A06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8A0605" w:rsidRPr="00FB75AF" w:rsidRDefault="008A0605" w:rsidP="008A06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B75AF"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  <w:r w:rsidR="007156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8A0605" w:rsidTr="00000FB6">
        <w:trPr>
          <w:jc w:val="center"/>
        </w:trPr>
        <w:tc>
          <w:tcPr>
            <w:tcW w:w="4230" w:type="dxa"/>
            <w:tcBorders>
              <w:left w:val="nil"/>
              <w:bottom w:val="nil"/>
              <w:right w:val="nil"/>
            </w:tcBorders>
          </w:tcPr>
          <w:p w:rsidR="008A0605" w:rsidRPr="00DB63D7" w:rsidRDefault="009F50E6" w:rsidP="00684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p</w:t>
            </w:r>
            <w:r w:rsidR="008A0605"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sical activit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</w:t>
            </w:r>
            <w:r w:rsidR="008A06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A06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T-h/d)</w:t>
            </w:r>
            <w:r w:rsidR="008A0605"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8A0605" w:rsidRPr="00FB75AF" w:rsidRDefault="008A0605" w:rsidP="00684C94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GH </w:t>
            </w:r>
          </w:p>
          <w:p w:rsidR="008A0605" w:rsidRDefault="008A0605" w:rsidP="00684C94">
            <w:pPr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 </w:t>
            </w:r>
          </w:p>
          <w:p w:rsidR="00684C94" w:rsidRDefault="00684C94" w:rsidP="00684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A0605" w:rsidRPr="00FB75AF" w:rsidRDefault="009F50E6" w:rsidP="00684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p</w:t>
            </w:r>
            <w:r w:rsidR="008A0605"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sical activit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</w:t>
            </w:r>
            <w:r w:rsidR="008A06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A06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T-h/</w:t>
            </w:r>
            <w:proofErr w:type="spellStart"/>
            <w:r w:rsidR="008A06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="008A06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A0605"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8A0605" w:rsidRPr="00FB75AF" w:rsidRDefault="008A0605" w:rsidP="00684C94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GH </w:t>
            </w:r>
          </w:p>
          <w:p w:rsidR="008A0605" w:rsidRDefault="008A0605" w:rsidP="00684C94">
            <w:pPr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  <w:p w:rsidR="00684C94" w:rsidRPr="00FB75AF" w:rsidRDefault="00684C94" w:rsidP="00684C94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684C94" w:rsidRDefault="00684C94" w:rsidP="00684C9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B242DC" w:rsidRDefault="008A0605" w:rsidP="00684C9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>25.0 (2.2)</w:t>
            </w:r>
          </w:p>
          <w:p w:rsidR="008A0605" w:rsidRPr="00B242DC" w:rsidRDefault="008A0605" w:rsidP="00684C9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>25.2 (2.1)</w:t>
            </w:r>
          </w:p>
          <w:p w:rsidR="008A0605" w:rsidRPr="00B242DC" w:rsidRDefault="008A0605" w:rsidP="00684C9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B242DC" w:rsidRDefault="008A0605" w:rsidP="00684C9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>175.0 (15.4)</w:t>
            </w:r>
          </w:p>
          <w:p w:rsidR="008A0605" w:rsidRPr="00B242DC" w:rsidRDefault="008A0605" w:rsidP="00684C9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>176.4 (14.7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8A0605" w:rsidRPr="00B242DC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B242DC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>26.2 (2.7)</w:t>
            </w:r>
          </w:p>
          <w:p w:rsidR="008A0605" w:rsidRPr="00B242DC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>26.0 (2.2)</w:t>
            </w:r>
          </w:p>
          <w:p w:rsidR="008A0605" w:rsidRPr="00B242DC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B242DC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>183.4 (18.9)</w:t>
            </w:r>
          </w:p>
          <w:p w:rsidR="008A0605" w:rsidRPr="00B242DC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 w:rsidR="00684C9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 xml:space="preserve"> (15.4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8A0605" w:rsidRPr="00B242DC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B242DC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>1.08 (0.86, 1.30)</w:t>
            </w:r>
          </w:p>
          <w:p w:rsidR="008A0605" w:rsidRPr="00B242DC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>0.61 (0.39, 0.84)</w:t>
            </w:r>
          </w:p>
          <w:p w:rsidR="008A0605" w:rsidRPr="00B242DC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B242DC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>7.56 (6.02, 9.10)</w:t>
            </w:r>
          </w:p>
          <w:p w:rsidR="008A0605" w:rsidRPr="00B242DC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>4.27 (2.73, 5.88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C94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84C94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8A0605" w:rsidRPr="008A1B81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81">
              <w:rPr>
                <w:rFonts w:ascii="Times New Roman" w:hAnsi="Times New Roman" w:cs="Times New Roman"/>
                <w:sz w:val="20"/>
                <w:szCs w:val="20"/>
              </w:rPr>
              <w:t>0.46 (0.16, 0.76)</w:t>
            </w:r>
          </w:p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FB75AF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242DC">
              <w:rPr>
                <w:rFonts w:ascii="Times New Roman" w:hAnsi="Times New Roman" w:cs="Times New Roman"/>
                <w:sz w:val="20"/>
                <w:szCs w:val="20"/>
              </w:rPr>
              <w:t>3.22 (1.12, 5.32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3A0F7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F7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A0605" w:rsidTr="00000FB6">
        <w:trPr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8A0605" w:rsidRPr="00FB75AF" w:rsidRDefault="008A0605" w:rsidP="00684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-vigorous physical activity ti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/d)</w:t>
            </w: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8A0605" w:rsidRPr="00FB75AF" w:rsidRDefault="008A0605" w:rsidP="00684C94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A0605" w:rsidRDefault="008A0605" w:rsidP="00684C94">
            <w:pPr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684C94" w:rsidRDefault="00684C94" w:rsidP="00684C94">
            <w:pPr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A0605" w:rsidRPr="00FB75AF" w:rsidRDefault="008A0605" w:rsidP="00684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-vigorous physical activity ti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8A0605" w:rsidRPr="00FB75AF" w:rsidRDefault="008A0605" w:rsidP="00684C94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A0605" w:rsidRPr="00FB75AF" w:rsidRDefault="008A0605" w:rsidP="00684C94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A0605" w:rsidRPr="007B104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7B104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047">
              <w:rPr>
                <w:rFonts w:ascii="Times New Roman" w:hAnsi="Times New Roman" w:cs="Times New Roman"/>
                <w:sz w:val="20"/>
                <w:szCs w:val="20"/>
              </w:rPr>
              <w:t>1.9 (0.8)</w:t>
            </w:r>
          </w:p>
          <w:p w:rsidR="008A0605" w:rsidRPr="007B104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047">
              <w:rPr>
                <w:rFonts w:ascii="Times New Roman" w:hAnsi="Times New Roman" w:cs="Times New Roman"/>
                <w:sz w:val="20"/>
                <w:szCs w:val="20"/>
              </w:rPr>
              <w:t>2.0 (0.9)</w:t>
            </w:r>
          </w:p>
          <w:p w:rsidR="008A0605" w:rsidRPr="007B104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7B104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047">
              <w:rPr>
                <w:rFonts w:ascii="Times New Roman" w:hAnsi="Times New Roman" w:cs="Times New Roman"/>
                <w:sz w:val="20"/>
                <w:szCs w:val="20"/>
              </w:rPr>
              <w:t>13.3 (5.6)</w:t>
            </w:r>
          </w:p>
          <w:p w:rsidR="008A0605" w:rsidRPr="007B104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047">
              <w:rPr>
                <w:rFonts w:ascii="Times New Roman" w:hAnsi="Times New Roman" w:cs="Times New Roman"/>
                <w:sz w:val="20"/>
                <w:szCs w:val="20"/>
              </w:rPr>
              <w:t>14.0 (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A0605" w:rsidRPr="007B104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7B104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047">
              <w:rPr>
                <w:rFonts w:ascii="Times New Roman" w:hAnsi="Times New Roman" w:cs="Times New Roman"/>
                <w:sz w:val="20"/>
                <w:szCs w:val="20"/>
              </w:rPr>
              <w:t>2.3 (0.8)</w:t>
            </w:r>
          </w:p>
          <w:p w:rsidR="008A0605" w:rsidRPr="007B104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047">
              <w:rPr>
                <w:rFonts w:ascii="Times New Roman" w:hAnsi="Times New Roman" w:cs="Times New Roman"/>
                <w:sz w:val="20"/>
                <w:szCs w:val="20"/>
              </w:rPr>
              <w:t>2.3 (0.8)</w:t>
            </w:r>
          </w:p>
          <w:p w:rsidR="008A0605" w:rsidRPr="007B104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7B104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047">
              <w:rPr>
                <w:rFonts w:ascii="Times New Roman" w:hAnsi="Times New Roman" w:cs="Times New Roman"/>
                <w:sz w:val="20"/>
                <w:szCs w:val="20"/>
              </w:rPr>
              <w:t>16.1 (5.6)</w:t>
            </w:r>
          </w:p>
          <w:p w:rsidR="008A0605" w:rsidRPr="007B104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047">
              <w:rPr>
                <w:rFonts w:ascii="Times New Roman" w:hAnsi="Times New Roman" w:cs="Times New Roman"/>
                <w:sz w:val="20"/>
                <w:szCs w:val="20"/>
              </w:rPr>
              <w:t>16.1 (5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A0605" w:rsidRPr="00A06186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A06186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186">
              <w:rPr>
                <w:rFonts w:ascii="Times New Roman" w:hAnsi="Times New Roman" w:cs="Times New Roman"/>
                <w:sz w:val="20"/>
                <w:szCs w:val="20"/>
              </w:rPr>
              <w:t>0.39 (0.29, 0.49)</w:t>
            </w:r>
          </w:p>
          <w:p w:rsidR="008A0605" w:rsidRPr="00A06186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186">
              <w:rPr>
                <w:rFonts w:ascii="Times New Roman" w:hAnsi="Times New Roman" w:cs="Times New Roman"/>
                <w:sz w:val="20"/>
                <w:szCs w:val="20"/>
              </w:rPr>
              <w:t>0.29 (0.19, 0.40)</w:t>
            </w:r>
          </w:p>
          <w:p w:rsidR="008A0605" w:rsidRPr="00A06186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A06186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186">
              <w:rPr>
                <w:rFonts w:ascii="Times New Roman" w:hAnsi="Times New Roman" w:cs="Times New Roman"/>
                <w:sz w:val="20"/>
                <w:szCs w:val="20"/>
              </w:rPr>
              <w:t>2.73 (2.03, 3.43)</w:t>
            </w:r>
          </w:p>
          <w:p w:rsidR="008A0605" w:rsidRPr="00A06186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186">
              <w:rPr>
                <w:rFonts w:ascii="Times New Roman" w:hAnsi="Times New Roman" w:cs="Times New Roman"/>
                <w:sz w:val="20"/>
                <w:szCs w:val="20"/>
              </w:rPr>
              <w:t>2.03 (1.33, 2.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6DF3" w:rsidRDefault="00E26DF3" w:rsidP="00E26D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C94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  <w:p w:rsidR="00E26DF3" w:rsidRPr="00A06186" w:rsidRDefault="00E26DF3" w:rsidP="00E26D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C94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A0605" w:rsidRPr="00A06186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A06186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186">
              <w:rPr>
                <w:rFonts w:ascii="Times New Roman" w:hAnsi="Times New Roman" w:cs="Times New Roman"/>
                <w:sz w:val="20"/>
                <w:szCs w:val="20"/>
              </w:rPr>
              <w:t>0.10 (-0.04, 0.24)</w:t>
            </w:r>
          </w:p>
          <w:p w:rsidR="008A0605" w:rsidRPr="00A06186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A06186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A06186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186">
              <w:rPr>
                <w:rFonts w:ascii="Times New Roman" w:hAnsi="Times New Roman" w:cs="Times New Roman"/>
                <w:sz w:val="20"/>
                <w:szCs w:val="20"/>
              </w:rPr>
              <w:t>0.7 (-0.28, 1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3A0F7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F7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8A0605" w:rsidTr="00000FB6">
        <w:trPr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684C94" w:rsidRDefault="00684C94" w:rsidP="00684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A0605" w:rsidRPr="00FB75AF" w:rsidRDefault="008A0605" w:rsidP="00684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activity time (h/d)</w:t>
            </w:r>
          </w:p>
          <w:p w:rsidR="008A0605" w:rsidRPr="00FB75AF" w:rsidRDefault="008A0605" w:rsidP="00684C94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A0605" w:rsidRDefault="008A0605" w:rsidP="00684C94">
            <w:pPr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684C94" w:rsidRDefault="00684C94" w:rsidP="00684C94">
            <w:pPr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A0605" w:rsidRPr="00FB75AF" w:rsidRDefault="008A0605" w:rsidP="00684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activity time (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8A0605" w:rsidRPr="00FB75AF" w:rsidRDefault="008A0605" w:rsidP="00684C94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A0605" w:rsidRDefault="008A0605" w:rsidP="00684C94">
            <w:pPr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684C94" w:rsidRPr="00FB75AF" w:rsidRDefault="00684C94" w:rsidP="00684C94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A0605" w:rsidRPr="00690A32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690A32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A32">
              <w:rPr>
                <w:rFonts w:ascii="Times New Roman" w:hAnsi="Times New Roman" w:cs="Times New Roman"/>
                <w:sz w:val="20"/>
                <w:szCs w:val="20"/>
              </w:rPr>
              <w:t>4.3 (1.0)</w:t>
            </w:r>
          </w:p>
          <w:p w:rsidR="008A0605" w:rsidRPr="00690A32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A32">
              <w:rPr>
                <w:rFonts w:ascii="Times New Roman" w:hAnsi="Times New Roman" w:cs="Times New Roman"/>
                <w:sz w:val="20"/>
                <w:szCs w:val="20"/>
              </w:rPr>
              <w:t>4.2 (0.8)</w:t>
            </w:r>
          </w:p>
          <w:p w:rsidR="008A0605" w:rsidRPr="00690A32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690A32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A32">
              <w:rPr>
                <w:rFonts w:ascii="Times New Roman" w:hAnsi="Times New Roman" w:cs="Times New Roman"/>
                <w:sz w:val="20"/>
                <w:szCs w:val="20"/>
              </w:rPr>
              <w:t>30.1 (7.0)</w:t>
            </w:r>
          </w:p>
          <w:p w:rsidR="008A0605" w:rsidRPr="00690A32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A32">
              <w:rPr>
                <w:rFonts w:ascii="Times New Roman" w:hAnsi="Times New Roman" w:cs="Times New Roman"/>
                <w:sz w:val="20"/>
                <w:szCs w:val="20"/>
              </w:rPr>
              <w:t>29.4 (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A0605" w:rsidRPr="00690A32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690A32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A32">
              <w:rPr>
                <w:rFonts w:ascii="Times New Roman" w:hAnsi="Times New Roman" w:cs="Times New Roman"/>
                <w:sz w:val="20"/>
                <w:szCs w:val="20"/>
              </w:rPr>
              <w:t>4.2 (0.9)</w:t>
            </w:r>
          </w:p>
          <w:p w:rsidR="008A0605" w:rsidRPr="00690A32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A32">
              <w:rPr>
                <w:rFonts w:ascii="Times New Roman" w:hAnsi="Times New Roman" w:cs="Times New Roman"/>
                <w:sz w:val="20"/>
                <w:szCs w:val="20"/>
              </w:rPr>
              <w:t>4.3 (0.8)</w:t>
            </w:r>
          </w:p>
          <w:p w:rsidR="008A0605" w:rsidRPr="00690A32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690A32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A32">
              <w:rPr>
                <w:rFonts w:ascii="Times New Roman" w:hAnsi="Times New Roman" w:cs="Times New Roman"/>
                <w:sz w:val="20"/>
                <w:szCs w:val="20"/>
              </w:rPr>
              <w:t>29.4 (6.3)</w:t>
            </w:r>
          </w:p>
          <w:p w:rsidR="008A0605" w:rsidRPr="00690A32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A32">
              <w:rPr>
                <w:rFonts w:ascii="Times New Roman" w:hAnsi="Times New Roman" w:cs="Times New Roman"/>
                <w:sz w:val="20"/>
                <w:szCs w:val="20"/>
              </w:rPr>
              <w:t>30.1 (5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A0605" w:rsidRPr="00FB75AF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1829F8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F8">
              <w:rPr>
                <w:rFonts w:ascii="Times New Roman" w:hAnsi="Times New Roman" w:cs="Times New Roman"/>
                <w:sz w:val="20"/>
                <w:szCs w:val="20"/>
              </w:rPr>
              <w:t>-0.05 (-0.15, 0.06)</w:t>
            </w:r>
          </w:p>
          <w:p w:rsidR="008A0605" w:rsidRPr="001829F8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F8">
              <w:rPr>
                <w:rFonts w:ascii="Times New Roman" w:hAnsi="Times New Roman" w:cs="Times New Roman"/>
                <w:sz w:val="20"/>
                <w:szCs w:val="20"/>
              </w:rPr>
              <w:t>0.06 (-0.04, 0.17)</w:t>
            </w:r>
          </w:p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690A32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A32">
              <w:rPr>
                <w:rFonts w:ascii="Times New Roman" w:hAnsi="Times New Roman" w:cs="Times New Roman"/>
                <w:sz w:val="20"/>
                <w:szCs w:val="20"/>
              </w:rPr>
              <w:t>-0.35 (-1.05, 0.42)</w:t>
            </w:r>
          </w:p>
          <w:p w:rsidR="008A0605" w:rsidRPr="00FB75AF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90A32">
              <w:rPr>
                <w:rFonts w:ascii="Times New Roman" w:hAnsi="Times New Roman" w:cs="Times New Roman"/>
                <w:sz w:val="20"/>
                <w:szCs w:val="20"/>
              </w:rPr>
              <w:t>0.42 (-0.28, 1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E26DF3" w:rsidRDefault="00E26DF3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E26DF3" w:rsidRPr="00E26DF3" w:rsidRDefault="00E26DF3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DF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:rsidR="00E26DF3" w:rsidRDefault="00E26DF3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6DF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8A1B81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81">
              <w:rPr>
                <w:rFonts w:ascii="Times New Roman" w:hAnsi="Times New Roman" w:cs="Times New Roman"/>
                <w:sz w:val="20"/>
                <w:szCs w:val="20"/>
              </w:rPr>
              <w:t>-0.11 (-0.25, 0.03)</w:t>
            </w:r>
          </w:p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FB75AF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90A32">
              <w:rPr>
                <w:rFonts w:ascii="Times New Roman" w:hAnsi="Times New Roman" w:cs="Times New Roman"/>
                <w:sz w:val="20"/>
                <w:szCs w:val="20"/>
              </w:rPr>
              <w:t>-0.77 (-1.75, 0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3A0F7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F7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8A0605" w:rsidTr="00000FB6">
        <w:trPr>
          <w:jc w:val="center"/>
        </w:trPr>
        <w:tc>
          <w:tcPr>
            <w:tcW w:w="4230" w:type="dxa"/>
            <w:tcBorders>
              <w:top w:val="nil"/>
              <w:left w:val="nil"/>
              <w:right w:val="nil"/>
            </w:tcBorders>
          </w:tcPr>
          <w:p w:rsidR="008A0605" w:rsidRPr="00FB75AF" w:rsidRDefault="008A0605" w:rsidP="00684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dentary tim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/d)</w:t>
            </w:r>
          </w:p>
          <w:p w:rsidR="008A0605" w:rsidRPr="00FB75AF" w:rsidRDefault="008A0605" w:rsidP="00684C94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A0605" w:rsidRDefault="008A0605" w:rsidP="00684C94">
            <w:pPr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684C94" w:rsidRDefault="00684C94" w:rsidP="00684C94">
            <w:pPr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A0605" w:rsidRPr="00FB75AF" w:rsidRDefault="008A0605" w:rsidP="00684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dentary tim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8A0605" w:rsidRPr="00FB75AF" w:rsidRDefault="008A0605" w:rsidP="00684C94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A0605" w:rsidRPr="00FB75AF" w:rsidRDefault="008A0605" w:rsidP="00684C94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B7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8A0605" w:rsidRPr="006426D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6426D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6D7">
              <w:rPr>
                <w:rFonts w:ascii="Times New Roman" w:hAnsi="Times New Roman" w:cs="Times New Roman"/>
                <w:sz w:val="20"/>
                <w:szCs w:val="20"/>
              </w:rPr>
              <w:t>8.7 (1.5)</w:t>
            </w:r>
          </w:p>
          <w:p w:rsidR="008A0605" w:rsidRPr="006426D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6D7">
              <w:rPr>
                <w:rFonts w:ascii="Times New Roman" w:hAnsi="Times New Roman" w:cs="Times New Roman"/>
                <w:sz w:val="20"/>
                <w:szCs w:val="20"/>
              </w:rPr>
              <w:t>8.9 (1.6)</w:t>
            </w:r>
          </w:p>
          <w:p w:rsidR="008A0605" w:rsidRPr="006426D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6426D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6D7">
              <w:rPr>
                <w:rFonts w:ascii="Times New Roman" w:hAnsi="Times New Roman" w:cs="Times New Roman"/>
                <w:sz w:val="20"/>
                <w:szCs w:val="20"/>
              </w:rPr>
              <w:t>60.9 (10.5)</w:t>
            </w:r>
          </w:p>
          <w:p w:rsidR="008A0605" w:rsidRPr="006426D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6D7">
              <w:rPr>
                <w:rFonts w:ascii="Times New Roman" w:hAnsi="Times New Roman" w:cs="Times New Roman"/>
                <w:sz w:val="20"/>
                <w:szCs w:val="20"/>
              </w:rPr>
              <w:t>62.3 (11.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8A0605" w:rsidRPr="006426D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6426D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6D7">
              <w:rPr>
                <w:rFonts w:ascii="Times New Roman" w:hAnsi="Times New Roman" w:cs="Times New Roman"/>
                <w:sz w:val="20"/>
                <w:szCs w:val="20"/>
              </w:rPr>
              <w:t>8.1 (1.4)</w:t>
            </w:r>
          </w:p>
          <w:p w:rsidR="008A0605" w:rsidRPr="006426D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6D7">
              <w:rPr>
                <w:rFonts w:ascii="Times New Roman" w:hAnsi="Times New Roman" w:cs="Times New Roman"/>
                <w:sz w:val="20"/>
                <w:szCs w:val="20"/>
              </w:rPr>
              <w:t>8.4 (1.6)</w:t>
            </w:r>
          </w:p>
          <w:p w:rsidR="008A0605" w:rsidRPr="006426D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6426D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6D7">
              <w:rPr>
                <w:rFonts w:ascii="Times New Roman" w:hAnsi="Times New Roman" w:cs="Times New Roman"/>
                <w:sz w:val="20"/>
                <w:szCs w:val="20"/>
              </w:rPr>
              <w:t>56.7 (9.8)</w:t>
            </w:r>
          </w:p>
          <w:p w:rsidR="008A0605" w:rsidRPr="006426D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6D7">
              <w:rPr>
                <w:rFonts w:ascii="Times New Roman" w:hAnsi="Times New Roman" w:cs="Times New Roman"/>
                <w:sz w:val="20"/>
                <w:szCs w:val="20"/>
              </w:rPr>
              <w:t>58.8 (11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8A0605" w:rsidRPr="00955F3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955F3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F37">
              <w:rPr>
                <w:rFonts w:ascii="Times New Roman" w:hAnsi="Times New Roman" w:cs="Times New Roman"/>
                <w:sz w:val="20"/>
                <w:szCs w:val="20"/>
              </w:rPr>
              <w:t>-0.56 (-0.73, -0.39)</w:t>
            </w:r>
          </w:p>
          <w:p w:rsidR="008A0605" w:rsidRPr="00955F3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F37">
              <w:rPr>
                <w:rFonts w:ascii="Times New Roman" w:hAnsi="Times New Roman" w:cs="Times New Roman"/>
                <w:sz w:val="20"/>
                <w:szCs w:val="20"/>
              </w:rPr>
              <w:t>-0.52 (-0.69, -0.34)</w:t>
            </w:r>
          </w:p>
          <w:p w:rsidR="008A0605" w:rsidRPr="00955F3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955F3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F37">
              <w:rPr>
                <w:rFonts w:ascii="Times New Roman" w:hAnsi="Times New Roman" w:cs="Times New Roman"/>
                <w:sz w:val="20"/>
                <w:szCs w:val="20"/>
              </w:rPr>
              <w:t>-3.92 (-5.11, -2.73)</w:t>
            </w:r>
          </w:p>
          <w:p w:rsidR="008A0605" w:rsidRPr="00955F3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F37">
              <w:rPr>
                <w:rFonts w:ascii="Times New Roman" w:hAnsi="Times New Roman" w:cs="Times New Roman"/>
                <w:sz w:val="20"/>
                <w:szCs w:val="20"/>
              </w:rPr>
              <w:t>-3.64 (-4.83, -2.3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8A060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6DF3" w:rsidRDefault="00E26DF3" w:rsidP="00E26D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C94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  <w:p w:rsidR="00E26DF3" w:rsidRPr="00955F37" w:rsidRDefault="00E26DF3" w:rsidP="00E26D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C94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8A0605" w:rsidRPr="00955F3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955F3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F37">
              <w:rPr>
                <w:rFonts w:ascii="Times New Roman" w:hAnsi="Times New Roman" w:cs="Times New Roman"/>
                <w:sz w:val="20"/>
                <w:szCs w:val="20"/>
              </w:rPr>
              <w:t>-0.04 (-0.28, 0.19)</w:t>
            </w:r>
          </w:p>
          <w:p w:rsidR="008A0605" w:rsidRPr="00955F3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955F3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4C94" w:rsidRDefault="00684C94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955F37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F37">
              <w:rPr>
                <w:rFonts w:ascii="Times New Roman" w:hAnsi="Times New Roman" w:cs="Times New Roman"/>
                <w:sz w:val="20"/>
                <w:szCs w:val="20"/>
              </w:rPr>
              <w:t>-0.28 (-1.96, 1.3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8A0605" w:rsidRPr="003A0F75" w:rsidRDefault="008A0605" w:rsidP="00684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0605" w:rsidRPr="003A0F75" w:rsidRDefault="008A0605" w:rsidP="00F3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F7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</w:tbl>
    <w:p w:rsidR="00A1679F" w:rsidRPr="005D60B8" w:rsidRDefault="00A1679F" w:rsidP="00A1679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649F2">
        <w:rPr>
          <w:rFonts w:ascii="Times New Roman" w:eastAsia="Times New Roman" w:hAnsi="Times New Roman" w:cs="Times New Roman"/>
          <w:b/>
          <w:sz w:val="20"/>
          <w:szCs w:val="20"/>
        </w:rPr>
        <w:t>Note: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 xml:space="preserve"> CI, confidence interval;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, day; h, hours; 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>LS, least-squares; M, mean; MET, metabolic equivalent of task; SD, standard deviatio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k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week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DB63D7" w:rsidRDefault="00A1679F" w:rsidP="00A1679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49F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C649F2">
        <w:rPr>
          <w:rFonts w:ascii="Times New Roman" w:hAnsi="Times New Roman" w:cs="Times New Roman"/>
          <w:sz w:val="20"/>
          <w:szCs w:val="20"/>
        </w:rPr>
        <w:t xml:space="preserve"> </w:t>
      </w:r>
      <w:r w:rsidR="0021244E" w:rsidRPr="00BD2822">
        <w:rPr>
          <w:rFonts w:ascii="Times New Roman" w:hAnsi="Times New Roman" w:cs="Times New Roman"/>
          <w:color w:val="000000"/>
          <w:sz w:val="20"/>
          <w:szCs w:val="20"/>
        </w:rPr>
        <w:t>n = 1</w:t>
      </w:r>
      <w:r w:rsidR="0021244E">
        <w:rPr>
          <w:rFonts w:ascii="Times New Roman" w:hAnsi="Times New Roman" w:cs="Times New Roman"/>
          <w:color w:val="000000"/>
          <w:sz w:val="20"/>
          <w:szCs w:val="20"/>
        </w:rPr>
        <w:t>65</w:t>
      </w:r>
      <w:r w:rsidR="0021244E" w:rsidRPr="00BD2822">
        <w:rPr>
          <w:rFonts w:ascii="Times New Roman" w:hAnsi="Times New Roman" w:cs="Times New Roman"/>
          <w:color w:val="000000"/>
          <w:sz w:val="20"/>
          <w:szCs w:val="20"/>
        </w:rPr>
        <w:t xml:space="preserve"> and 1</w:t>
      </w:r>
      <w:r w:rsidR="0021244E">
        <w:rPr>
          <w:rFonts w:ascii="Times New Roman" w:hAnsi="Times New Roman" w:cs="Times New Roman"/>
          <w:color w:val="000000"/>
          <w:sz w:val="20"/>
          <w:szCs w:val="20"/>
        </w:rPr>
        <w:t>56</w:t>
      </w:r>
      <w:r w:rsidR="0021244E" w:rsidRPr="00BD2822">
        <w:rPr>
          <w:rFonts w:ascii="Times New Roman" w:hAnsi="Times New Roman" w:cs="Times New Roman"/>
          <w:color w:val="000000"/>
          <w:sz w:val="20"/>
          <w:szCs w:val="20"/>
        </w:rPr>
        <w:t xml:space="preserve"> for the HIGH and MODERATE groups, respectively</w:t>
      </w:r>
      <w:r w:rsidR="0021244E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000FB6" w:rsidRDefault="00000FB6" w:rsidP="0011241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 xml:space="preserve">Least-square group mean of the High and Moderate exercise groups and their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within- and 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>between-group difference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 xml:space="preserve"> were estimated from general linear model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 xml:space="preserve"> specified as: physical activity and sedentary time changes from baseline to </w:t>
      </w:r>
      <w:r>
        <w:rPr>
          <w:rFonts w:ascii="Times New Roman" w:eastAsia="Times New Roman" w:hAnsi="Times New Roman" w:cs="Times New Roman"/>
          <w:sz w:val="20"/>
          <w:szCs w:val="20"/>
        </w:rPr>
        <w:t>6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>-</w:t>
      </w:r>
      <w:r w:rsidRPr="00393148">
        <w:rPr>
          <w:rFonts w:ascii="Times New Roman" w:eastAsia="Times New Roman" w:hAnsi="Times New Roman" w:cs="Times New Roman"/>
          <w:sz w:val="20"/>
          <w:szCs w:val="20"/>
        </w:rPr>
        <w:t>months = β0 + β1 (intervention group) + β2 (baseline outcome value) + β3 (age) + β4 (study site) + β5 (baseline BMI) + β6 (baseline VO2peak) + β7 (difference in wear time between time-points).</w:t>
      </w:r>
    </w:p>
    <w:p w:rsidR="00112412" w:rsidRPr="00182EC4" w:rsidRDefault="00000FB6" w:rsidP="0011241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112412" w:rsidRPr="00EA706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12412" w:rsidRPr="00C649F2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112412" w:rsidRPr="00C649F2">
        <w:rPr>
          <w:rFonts w:ascii="Times New Roman" w:eastAsia="Times New Roman" w:hAnsi="Times New Roman" w:cs="Times New Roman"/>
          <w:sz w:val="20"/>
          <w:szCs w:val="20"/>
        </w:rPr>
        <w:t xml:space="preserve"> value for the test of significance for the null hypothesis that the LS mean</w:t>
      </w:r>
      <w:r w:rsidR="00112412">
        <w:rPr>
          <w:rFonts w:ascii="Times New Roman" w:eastAsia="Times New Roman" w:hAnsi="Times New Roman" w:cs="Times New Roman"/>
          <w:sz w:val="20"/>
          <w:szCs w:val="20"/>
        </w:rPr>
        <w:t xml:space="preserve"> difference across time</w:t>
      </w:r>
      <w:r w:rsidR="00112412" w:rsidRPr="00C649F2">
        <w:rPr>
          <w:rFonts w:ascii="Times New Roman" w:eastAsia="Times New Roman" w:hAnsi="Times New Roman" w:cs="Times New Roman"/>
          <w:sz w:val="20"/>
          <w:szCs w:val="20"/>
        </w:rPr>
        <w:t xml:space="preserve"> equals 0.</w:t>
      </w:r>
    </w:p>
    <w:p w:rsidR="00A1679F" w:rsidRPr="00C649F2" w:rsidRDefault="00A1679F" w:rsidP="00A1679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649F2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 </w:t>
      </w:r>
    </w:p>
    <w:p w:rsidR="00A1679F" w:rsidRDefault="007156D7" w:rsidP="00A1679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7156D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="00A1679F" w:rsidRPr="00C649F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1679F" w:rsidRPr="00C649F2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A1679F" w:rsidRPr="00C649F2">
        <w:rPr>
          <w:rFonts w:ascii="Times New Roman" w:eastAsia="Times New Roman" w:hAnsi="Times New Roman" w:cs="Times New Roman"/>
          <w:sz w:val="20"/>
          <w:szCs w:val="20"/>
        </w:rPr>
        <w:t xml:space="preserve"> value for the test of significance for the null hypothesis that the LS mean difference between the two intervention groups equals 0. </w:t>
      </w:r>
    </w:p>
    <w:p w:rsidR="005A0C78" w:rsidRDefault="005A0C78"/>
    <w:sectPr w:rsidR="005A0C78" w:rsidSect="00A25761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79F"/>
    <w:rsid w:val="00000FB6"/>
    <w:rsid w:val="000D1619"/>
    <w:rsid w:val="00112412"/>
    <w:rsid w:val="001D66BC"/>
    <w:rsid w:val="0021244E"/>
    <w:rsid w:val="002C4370"/>
    <w:rsid w:val="003532CD"/>
    <w:rsid w:val="005A0C78"/>
    <w:rsid w:val="005C0166"/>
    <w:rsid w:val="005F1F89"/>
    <w:rsid w:val="00684C94"/>
    <w:rsid w:val="007156D7"/>
    <w:rsid w:val="008A0605"/>
    <w:rsid w:val="009F50E6"/>
    <w:rsid w:val="00A1679F"/>
    <w:rsid w:val="00A25761"/>
    <w:rsid w:val="00C05FFA"/>
    <w:rsid w:val="00C95F9F"/>
    <w:rsid w:val="00DB63D7"/>
    <w:rsid w:val="00E26DF3"/>
    <w:rsid w:val="00EF0CEC"/>
    <w:rsid w:val="00F33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7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6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7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6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cNeil</dc:creator>
  <cp:keywords/>
  <dc:description/>
  <cp:lastModifiedBy>JCVILLEGAS</cp:lastModifiedBy>
  <cp:revision>5</cp:revision>
  <dcterms:created xsi:type="dcterms:W3CDTF">2018-02-01T17:33:00Z</dcterms:created>
  <dcterms:modified xsi:type="dcterms:W3CDTF">2018-03-17T08:17:00Z</dcterms:modified>
</cp:coreProperties>
</file>